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1BAFC" w14:textId="77BBB26E" w:rsidR="007E28E7" w:rsidRPr="004839EE" w:rsidRDefault="005C090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839EE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CA4E91" w:rsidRPr="004839EE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4BBCA292" w14:textId="0C5DF778" w:rsidR="001F653E" w:rsidRPr="00C52C00" w:rsidRDefault="00CA4E91">
      <w:pPr>
        <w:rPr>
          <w:rFonts w:ascii="Times New Roman" w:hAnsi="Times New Roman" w:cs="Times New Roman"/>
        </w:rPr>
      </w:pPr>
      <w:r w:rsidRPr="00C52C00">
        <w:rPr>
          <w:rFonts w:ascii="Times New Roman" w:hAnsi="Times New Roman" w:cs="Times New Roman"/>
        </w:rPr>
        <w:t>Additional File 6: Fig. S4</w:t>
      </w:r>
      <w:r w:rsidR="001F653E" w:rsidRPr="00C52C00">
        <w:rPr>
          <w:rFonts w:ascii="Times New Roman" w:hAnsi="Times New Roman" w:cs="Times New Roman"/>
        </w:rPr>
        <w:t>. Parasite DNA burden of all locations.</w:t>
      </w:r>
    </w:p>
    <w:p w14:paraId="2476FFB8" w14:textId="567EF7A4" w:rsidR="001F653E" w:rsidRPr="00C52C00" w:rsidRDefault="00B22A9B">
      <w:pPr>
        <w:rPr>
          <w:rFonts w:ascii="Times New Roman" w:hAnsi="Times New Roman" w:cs="Times New Roman"/>
        </w:rPr>
      </w:pPr>
      <w:bookmarkStart w:id="0" w:name="_GoBack"/>
      <w:r w:rsidRPr="00C52C0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FEF2951" wp14:editId="463E80D5">
            <wp:extent cx="5943600" cy="2002155"/>
            <wp:effectExtent l="0" t="0" r="0" b="0"/>
            <wp:docPr id="7069987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99872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F653E" w:rsidRPr="00C52C00" w:rsidSect="007A2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06"/>
    <w:rsid w:val="0000638D"/>
    <w:rsid w:val="00024A5C"/>
    <w:rsid w:val="000A3202"/>
    <w:rsid w:val="000B6891"/>
    <w:rsid w:val="000C42D1"/>
    <w:rsid w:val="000F7556"/>
    <w:rsid w:val="00141BBD"/>
    <w:rsid w:val="0014295D"/>
    <w:rsid w:val="00171593"/>
    <w:rsid w:val="00186B9E"/>
    <w:rsid w:val="0019090A"/>
    <w:rsid w:val="00193DD2"/>
    <w:rsid w:val="001A5D4D"/>
    <w:rsid w:val="001B5F70"/>
    <w:rsid w:val="001C17D6"/>
    <w:rsid w:val="001C3BD8"/>
    <w:rsid w:val="001D1D79"/>
    <w:rsid w:val="001E508F"/>
    <w:rsid w:val="001F653E"/>
    <w:rsid w:val="001F7FC1"/>
    <w:rsid w:val="002256B1"/>
    <w:rsid w:val="0023604F"/>
    <w:rsid w:val="00260331"/>
    <w:rsid w:val="00280B4B"/>
    <w:rsid w:val="002A51D9"/>
    <w:rsid w:val="002B3672"/>
    <w:rsid w:val="002D28D9"/>
    <w:rsid w:val="00302F33"/>
    <w:rsid w:val="003057FF"/>
    <w:rsid w:val="003144E5"/>
    <w:rsid w:val="00322255"/>
    <w:rsid w:val="00337C8C"/>
    <w:rsid w:val="00362B99"/>
    <w:rsid w:val="00373CAF"/>
    <w:rsid w:val="00373F36"/>
    <w:rsid w:val="003803CB"/>
    <w:rsid w:val="00380BC9"/>
    <w:rsid w:val="003844FB"/>
    <w:rsid w:val="00391DFA"/>
    <w:rsid w:val="003A64DF"/>
    <w:rsid w:val="003D3754"/>
    <w:rsid w:val="003F050B"/>
    <w:rsid w:val="00403661"/>
    <w:rsid w:val="00446EE8"/>
    <w:rsid w:val="004606F1"/>
    <w:rsid w:val="00466FE9"/>
    <w:rsid w:val="00481F86"/>
    <w:rsid w:val="004839EE"/>
    <w:rsid w:val="00496C98"/>
    <w:rsid w:val="004A35A1"/>
    <w:rsid w:val="004A5406"/>
    <w:rsid w:val="004B35A3"/>
    <w:rsid w:val="004C3C98"/>
    <w:rsid w:val="004C7BF3"/>
    <w:rsid w:val="004D4885"/>
    <w:rsid w:val="004E094D"/>
    <w:rsid w:val="004E5F4A"/>
    <w:rsid w:val="004E7F6F"/>
    <w:rsid w:val="00525BC6"/>
    <w:rsid w:val="00542AB4"/>
    <w:rsid w:val="00582389"/>
    <w:rsid w:val="00584A74"/>
    <w:rsid w:val="00586C47"/>
    <w:rsid w:val="0059054A"/>
    <w:rsid w:val="005B2AAB"/>
    <w:rsid w:val="005C0670"/>
    <w:rsid w:val="005C0906"/>
    <w:rsid w:val="005D713B"/>
    <w:rsid w:val="005E3A28"/>
    <w:rsid w:val="005E71B4"/>
    <w:rsid w:val="005F46AC"/>
    <w:rsid w:val="00600BAC"/>
    <w:rsid w:val="006123C6"/>
    <w:rsid w:val="0063107B"/>
    <w:rsid w:val="006318BC"/>
    <w:rsid w:val="00631F0D"/>
    <w:rsid w:val="006959B4"/>
    <w:rsid w:val="00697B1E"/>
    <w:rsid w:val="006D04AA"/>
    <w:rsid w:val="006D5292"/>
    <w:rsid w:val="006D7C92"/>
    <w:rsid w:val="006E2139"/>
    <w:rsid w:val="006E3D1C"/>
    <w:rsid w:val="006E4889"/>
    <w:rsid w:val="006F1C86"/>
    <w:rsid w:val="00717320"/>
    <w:rsid w:val="00722957"/>
    <w:rsid w:val="00731496"/>
    <w:rsid w:val="007521F0"/>
    <w:rsid w:val="007577E7"/>
    <w:rsid w:val="00762765"/>
    <w:rsid w:val="00776801"/>
    <w:rsid w:val="007912E1"/>
    <w:rsid w:val="00794DBE"/>
    <w:rsid w:val="007A0F6B"/>
    <w:rsid w:val="007A2C5A"/>
    <w:rsid w:val="007A341F"/>
    <w:rsid w:val="007B2959"/>
    <w:rsid w:val="007B2D6E"/>
    <w:rsid w:val="007E28E7"/>
    <w:rsid w:val="008048C3"/>
    <w:rsid w:val="00812AFA"/>
    <w:rsid w:val="00817FEB"/>
    <w:rsid w:val="00822591"/>
    <w:rsid w:val="0082353F"/>
    <w:rsid w:val="00864B5F"/>
    <w:rsid w:val="008653E3"/>
    <w:rsid w:val="008C35BF"/>
    <w:rsid w:val="008E7A46"/>
    <w:rsid w:val="0090095C"/>
    <w:rsid w:val="00901380"/>
    <w:rsid w:val="00911C39"/>
    <w:rsid w:val="0091310C"/>
    <w:rsid w:val="0091387C"/>
    <w:rsid w:val="00936C30"/>
    <w:rsid w:val="0094344D"/>
    <w:rsid w:val="009B33CA"/>
    <w:rsid w:val="009C2C8A"/>
    <w:rsid w:val="009D0022"/>
    <w:rsid w:val="009E3EAF"/>
    <w:rsid w:val="009E61B6"/>
    <w:rsid w:val="00A21041"/>
    <w:rsid w:val="00A305F6"/>
    <w:rsid w:val="00A415EC"/>
    <w:rsid w:val="00A434BD"/>
    <w:rsid w:val="00A73CDA"/>
    <w:rsid w:val="00A83CAE"/>
    <w:rsid w:val="00A864F9"/>
    <w:rsid w:val="00AA294A"/>
    <w:rsid w:val="00AB2EDE"/>
    <w:rsid w:val="00AC2B10"/>
    <w:rsid w:val="00B06B7D"/>
    <w:rsid w:val="00B10DFC"/>
    <w:rsid w:val="00B22A9B"/>
    <w:rsid w:val="00B34CBF"/>
    <w:rsid w:val="00B449B5"/>
    <w:rsid w:val="00B63396"/>
    <w:rsid w:val="00B65167"/>
    <w:rsid w:val="00B83F7A"/>
    <w:rsid w:val="00B84249"/>
    <w:rsid w:val="00BB1B10"/>
    <w:rsid w:val="00BB5A70"/>
    <w:rsid w:val="00BB69CC"/>
    <w:rsid w:val="00BC6826"/>
    <w:rsid w:val="00BC6A48"/>
    <w:rsid w:val="00BE1B6B"/>
    <w:rsid w:val="00BE3F40"/>
    <w:rsid w:val="00BE43C0"/>
    <w:rsid w:val="00BF694D"/>
    <w:rsid w:val="00C10041"/>
    <w:rsid w:val="00C15BE6"/>
    <w:rsid w:val="00C15E0B"/>
    <w:rsid w:val="00C20229"/>
    <w:rsid w:val="00C26F18"/>
    <w:rsid w:val="00C5207A"/>
    <w:rsid w:val="00C529E1"/>
    <w:rsid w:val="00C52C00"/>
    <w:rsid w:val="00C85782"/>
    <w:rsid w:val="00C90DE8"/>
    <w:rsid w:val="00CA0092"/>
    <w:rsid w:val="00CA21FC"/>
    <w:rsid w:val="00CA4E91"/>
    <w:rsid w:val="00CB64D4"/>
    <w:rsid w:val="00CC6380"/>
    <w:rsid w:val="00CD163C"/>
    <w:rsid w:val="00D3061C"/>
    <w:rsid w:val="00D460AC"/>
    <w:rsid w:val="00D73287"/>
    <w:rsid w:val="00D87594"/>
    <w:rsid w:val="00D9169A"/>
    <w:rsid w:val="00E34B96"/>
    <w:rsid w:val="00E37BD1"/>
    <w:rsid w:val="00E41F07"/>
    <w:rsid w:val="00E441BD"/>
    <w:rsid w:val="00E469D5"/>
    <w:rsid w:val="00E75151"/>
    <w:rsid w:val="00E848E4"/>
    <w:rsid w:val="00E970E4"/>
    <w:rsid w:val="00EA614E"/>
    <w:rsid w:val="00EB5C60"/>
    <w:rsid w:val="00EE46D6"/>
    <w:rsid w:val="00EE493F"/>
    <w:rsid w:val="00F05BE2"/>
    <w:rsid w:val="00F45D66"/>
    <w:rsid w:val="00F56B07"/>
    <w:rsid w:val="00F60B89"/>
    <w:rsid w:val="00F75611"/>
    <w:rsid w:val="00F8108E"/>
    <w:rsid w:val="00FA5DA0"/>
    <w:rsid w:val="00FC0729"/>
    <w:rsid w:val="00FC7732"/>
    <w:rsid w:val="00FE2D76"/>
    <w:rsid w:val="00FF66BB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35B9"/>
  <w15:chartTrackingRefBased/>
  <w15:docId w15:val="{9C37622E-82EB-3A48-9F95-79BC868B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9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9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9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9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9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9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9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9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9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9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9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9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9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0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elio Mejia</dc:creator>
  <cp:keywords/>
  <dc:description/>
  <cp:lastModifiedBy>Rajalakshmi Thangaraj</cp:lastModifiedBy>
  <cp:revision>3</cp:revision>
  <cp:lastPrinted>2024-12-04T21:38:00Z</cp:lastPrinted>
  <dcterms:created xsi:type="dcterms:W3CDTF">2025-03-19T00:55:00Z</dcterms:created>
  <dcterms:modified xsi:type="dcterms:W3CDTF">2025-03-19T00:57:00Z</dcterms:modified>
</cp:coreProperties>
</file>